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02D5D" w14:textId="30A08DEA" w:rsidR="00C7657E" w:rsidRDefault="00C7657E" w:rsidP="008B479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F12FF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>Effect of maternal postpartum deworming on infant anthropometric outcomes over their fir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85A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F0385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life, </w:t>
      </w:r>
      <w:r w:rsidR="00230550">
        <w:rPr>
          <w:rFonts w:ascii="Times New Roman" w:hAnsi="Times New Roman" w:cs="Times New Roman"/>
          <w:sz w:val="24"/>
          <w:szCs w:val="24"/>
          <w:lang w:val="en-US"/>
        </w:rPr>
        <w:t>per-protocol</w:t>
      </w:r>
      <w:r w:rsidR="009A5FDA">
        <w:rPr>
          <w:rFonts w:ascii="Times New Roman" w:hAnsi="Times New Roman" w:cs="Times New Roman"/>
          <w:sz w:val="24"/>
          <w:szCs w:val="24"/>
          <w:lang w:val="en-US"/>
        </w:rPr>
        <w:t xml:space="preserve"> analysis (n=939</w:t>
      </w:r>
      <w:r>
        <w:rPr>
          <w:rFonts w:ascii="Times New Roman" w:hAnsi="Times New Roman" w:cs="Times New Roman"/>
          <w:sz w:val="24"/>
          <w:szCs w:val="24"/>
          <w:lang w:val="en-US"/>
        </w:rPr>
        <w:t>*)</w:t>
      </w:r>
      <w:r w:rsidRPr="001B6F64">
        <w:rPr>
          <w:rFonts w:ascii="Times New Roman" w:hAnsi="Times New Roman" w:cs="Times New Roman"/>
          <w:sz w:val="24"/>
          <w:szCs w:val="24"/>
          <w:lang w:val="en-US"/>
        </w:rPr>
        <w:t>, Iquitos, Per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ebruary 2014 – February 2015).</w:t>
      </w:r>
    </w:p>
    <w:tbl>
      <w:tblPr>
        <w:tblStyle w:val="TableGrid"/>
        <w:tblpPr w:leftFromText="180" w:rightFromText="180" w:vertAnchor="text" w:tblpY="1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2"/>
        <w:gridCol w:w="1996"/>
        <w:gridCol w:w="1888"/>
      </w:tblGrid>
      <w:tr w:rsidR="008B4790" w:rsidRPr="0065096F" w14:paraId="71EE7924" w14:textId="77777777" w:rsidTr="00091C1D"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18260" w14:textId="77777777" w:rsidR="008B4790" w:rsidRPr="0065096F" w:rsidRDefault="008B4790" w:rsidP="00091C1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1252CDA" w14:textId="77777777" w:rsidR="008B4790" w:rsidRDefault="008B4790" w:rsidP="005956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bendazole</w:t>
            </w:r>
          </w:p>
          <w:p w14:paraId="4E8F0A82" w14:textId="1462F822" w:rsidR="00F138F3" w:rsidRPr="0065096F" w:rsidRDefault="00F138F3" w:rsidP="005956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75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3D5FC1B" w14:textId="77777777" w:rsidR="008B4790" w:rsidRDefault="008B4790" w:rsidP="005956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bo</w:t>
            </w:r>
          </w:p>
          <w:p w14:paraId="009BBEAC" w14:textId="17237EDB" w:rsidR="00F138F3" w:rsidRPr="0065096F" w:rsidRDefault="00F138F3" w:rsidP="005956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64</w:t>
            </w:r>
          </w:p>
        </w:tc>
      </w:tr>
      <w:tr w:rsidR="006D51A0" w:rsidRPr="0065096F" w14:paraId="0CBC4F03" w14:textId="77777777" w:rsidTr="00091C1D">
        <w:tc>
          <w:tcPr>
            <w:tcW w:w="5472" w:type="dxa"/>
            <w:tcBorders>
              <w:top w:val="single" w:sz="4" w:space="0" w:color="auto"/>
            </w:tcBorders>
          </w:tcPr>
          <w:p w14:paraId="64AA3DCF" w14:textId="2959EDBA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weig</w:t>
            </w: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 gain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), 0 – 6 mo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72120A95" w14:textId="2CC08F5F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392CF4E9" w14:textId="7248E8AE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3 </w:t>
            </w:r>
            <w:r w:rsidRPr="001B6F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6D51A0" w:rsidRPr="0065096F" w14:paraId="74117679" w14:textId="77777777" w:rsidTr="00091C1D">
        <w:tc>
          <w:tcPr>
            <w:tcW w:w="5472" w:type="dxa"/>
          </w:tcPr>
          <w:p w14:paraId="2F2FDAB1" w14:textId="7A01C61E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59E57F68" w14:textId="07077F89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1,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5455A115" w14:textId="31AD7E49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40F8BAEE" w14:textId="77777777" w:rsidTr="00091C1D">
        <w:tc>
          <w:tcPr>
            <w:tcW w:w="5472" w:type="dxa"/>
          </w:tcPr>
          <w:p w14:paraId="5CFAE39C" w14:textId="311A6D07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1FFAC7FE" w14:textId="6543910B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0</w:t>
            </w:r>
          </w:p>
        </w:tc>
        <w:tc>
          <w:tcPr>
            <w:tcW w:w="1888" w:type="dxa"/>
          </w:tcPr>
          <w:p w14:paraId="72D71976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58354C94" w14:textId="77777777" w:rsidTr="00091C1D">
        <w:tc>
          <w:tcPr>
            <w:tcW w:w="5472" w:type="dxa"/>
          </w:tcPr>
          <w:p w14:paraId="21280811" w14:textId="5DD57065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17CA3238" w14:textId="09DC9192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09)</w:t>
            </w:r>
          </w:p>
        </w:tc>
        <w:tc>
          <w:tcPr>
            <w:tcW w:w="1888" w:type="dxa"/>
          </w:tcPr>
          <w:p w14:paraId="42F5511B" w14:textId="600DD227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36F96D69" w14:textId="77777777" w:rsidTr="00091C1D">
        <w:trPr>
          <w:trHeight w:val="135"/>
        </w:trPr>
        <w:tc>
          <w:tcPr>
            <w:tcW w:w="5472" w:type="dxa"/>
          </w:tcPr>
          <w:p w14:paraId="0FC7A675" w14:textId="6045BE23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79497E10" w14:textId="14E913D0" w:rsidR="006D51A0" w:rsidRPr="0065096F" w:rsidRDefault="006D51A0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1888" w:type="dxa"/>
          </w:tcPr>
          <w:p w14:paraId="1376286C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0C41F092" w14:textId="77777777" w:rsidTr="00091C1D">
        <w:tc>
          <w:tcPr>
            <w:tcW w:w="5472" w:type="dxa"/>
          </w:tcPr>
          <w:p w14:paraId="19E71523" w14:textId="6E9C30AF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length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, 0 – 6 mo</w:t>
            </w:r>
          </w:p>
        </w:tc>
        <w:tc>
          <w:tcPr>
            <w:tcW w:w="1996" w:type="dxa"/>
          </w:tcPr>
          <w:p w14:paraId="512297D6" w14:textId="694DFE5B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1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</w:t>
            </w:r>
          </w:p>
        </w:tc>
        <w:tc>
          <w:tcPr>
            <w:tcW w:w="1888" w:type="dxa"/>
          </w:tcPr>
          <w:p w14:paraId="3727C875" w14:textId="7023E1C4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0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</w:t>
            </w:r>
          </w:p>
        </w:tc>
      </w:tr>
      <w:tr w:rsidR="006D51A0" w:rsidRPr="0065096F" w14:paraId="0346C19C" w14:textId="77777777" w:rsidTr="00091C1D">
        <w:tc>
          <w:tcPr>
            <w:tcW w:w="5472" w:type="dxa"/>
          </w:tcPr>
          <w:p w14:paraId="58B6D021" w14:textId="79049FF5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785B5994" w14:textId="04FDA5CB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3)</w:t>
            </w:r>
          </w:p>
        </w:tc>
        <w:tc>
          <w:tcPr>
            <w:tcW w:w="1888" w:type="dxa"/>
          </w:tcPr>
          <w:p w14:paraId="63886991" w14:textId="29C9E6F3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6383339C" w14:textId="77777777" w:rsidTr="00091C1D">
        <w:tc>
          <w:tcPr>
            <w:tcW w:w="5472" w:type="dxa"/>
          </w:tcPr>
          <w:p w14:paraId="4C7E40A8" w14:textId="417979E8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228355B6" w14:textId="0D8FCFD9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1888" w:type="dxa"/>
          </w:tcPr>
          <w:p w14:paraId="237BE815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3EC3FEE2" w14:textId="77777777" w:rsidTr="00091C1D">
        <w:tc>
          <w:tcPr>
            <w:tcW w:w="5472" w:type="dxa"/>
          </w:tcPr>
          <w:p w14:paraId="3B5FDA8A" w14:textId="6C469584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674FA511" w14:textId="4CA9DFBD" w:rsidR="006D51A0" w:rsidRPr="0065096F" w:rsidRDefault="006D51A0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1, 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757C5B35" w14:textId="24B617CF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770EC482" w14:textId="77777777" w:rsidTr="00091C1D">
        <w:tc>
          <w:tcPr>
            <w:tcW w:w="5472" w:type="dxa"/>
          </w:tcPr>
          <w:p w14:paraId="0015FD0C" w14:textId="6AE2D9CB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669959C6" w14:textId="2BF932F3" w:rsidR="006D51A0" w:rsidRPr="0065096F" w:rsidRDefault="006D51A0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888" w:type="dxa"/>
          </w:tcPr>
          <w:p w14:paraId="2415E569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567ECD25" w14:textId="77777777" w:rsidTr="00091C1D">
        <w:tc>
          <w:tcPr>
            <w:tcW w:w="5472" w:type="dxa"/>
          </w:tcPr>
          <w:p w14:paraId="0C95A77D" w14:textId="1BCA2FDE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head circumference g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, 0 – 6 mo</w:t>
            </w:r>
          </w:p>
        </w:tc>
        <w:tc>
          <w:tcPr>
            <w:tcW w:w="1996" w:type="dxa"/>
          </w:tcPr>
          <w:p w14:paraId="64472E6A" w14:textId="2B990DF2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5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1888" w:type="dxa"/>
          </w:tcPr>
          <w:p w14:paraId="19CC87B4" w14:textId="29B8CC91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5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1</w:t>
            </w:r>
          </w:p>
        </w:tc>
      </w:tr>
      <w:tr w:rsidR="006D51A0" w:rsidRPr="0065096F" w14:paraId="4EF1A9BC" w14:textId="77777777" w:rsidTr="00091C1D">
        <w:tc>
          <w:tcPr>
            <w:tcW w:w="5472" w:type="dxa"/>
          </w:tcPr>
          <w:p w14:paraId="5990EC97" w14:textId="369B1983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27D14921" w14:textId="5D73D366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1, 0.2)</w:t>
            </w:r>
          </w:p>
        </w:tc>
        <w:tc>
          <w:tcPr>
            <w:tcW w:w="1888" w:type="dxa"/>
          </w:tcPr>
          <w:p w14:paraId="22EF3C86" w14:textId="70A6EDCF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141CA5A1" w14:textId="77777777" w:rsidTr="00091C1D">
        <w:tc>
          <w:tcPr>
            <w:tcW w:w="5472" w:type="dxa"/>
          </w:tcPr>
          <w:p w14:paraId="28096EF6" w14:textId="772E8377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0CF288CB" w14:textId="43546E34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</w:t>
            </w:r>
          </w:p>
        </w:tc>
        <w:tc>
          <w:tcPr>
            <w:tcW w:w="1888" w:type="dxa"/>
          </w:tcPr>
          <w:p w14:paraId="4F769AC7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2B65375B" w14:textId="77777777" w:rsidTr="00091C1D">
        <w:tc>
          <w:tcPr>
            <w:tcW w:w="5472" w:type="dxa"/>
          </w:tcPr>
          <w:p w14:paraId="2A0AC318" w14:textId="641DABD2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D155E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79EB2CA2" w14:textId="5F8AE3C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1888" w:type="dxa"/>
          </w:tcPr>
          <w:p w14:paraId="4E1C368A" w14:textId="3A6179A7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5592AB97" w14:textId="77777777" w:rsidTr="00091C1D">
        <w:tc>
          <w:tcPr>
            <w:tcW w:w="5472" w:type="dxa"/>
          </w:tcPr>
          <w:p w14:paraId="65097520" w14:textId="2C819A3C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36DF2903" w14:textId="12244D3A" w:rsidR="006D51A0" w:rsidRPr="0065096F" w:rsidRDefault="006D51A0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</w:t>
            </w:r>
          </w:p>
        </w:tc>
        <w:tc>
          <w:tcPr>
            <w:tcW w:w="1888" w:type="dxa"/>
          </w:tcPr>
          <w:p w14:paraId="2A353082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7F75DEFC" w14:textId="77777777" w:rsidTr="00091C1D">
        <w:tc>
          <w:tcPr>
            <w:tcW w:w="5472" w:type="dxa"/>
          </w:tcPr>
          <w:p w14:paraId="76CD9AD1" w14:textId="0306AA8B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48B93165" w14:textId="318C8D60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888" w:type="dxa"/>
          </w:tcPr>
          <w:p w14:paraId="03A8D812" w14:textId="59D0DF14" w:rsidR="006D51A0" w:rsidRPr="003C379E" w:rsidRDefault="006D51A0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</w:tr>
      <w:tr w:rsidR="006D51A0" w:rsidRPr="0065096F" w14:paraId="02D385A8" w14:textId="77777777" w:rsidTr="00091C1D">
        <w:tc>
          <w:tcPr>
            <w:tcW w:w="5472" w:type="dxa"/>
          </w:tcPr>
          <w:p w14:paraId="67F86F71" w14:textId="31C9598F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40D832AB" w14:textId="5FBD7D82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,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411CA42F" w14:textId="19D21D71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71214CC9" w14:textId="77777777" w:rsidTr="00091C1D">
        <w:tc>
          <w:tcPr>
            <w:tcW w:w="5472" w:type="dxa"/>
          </w:tcPr>
          <w:p w14:paraId="07BB24B3" w14:textId="147D8C3C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317B9004" w14:textId="1A0605F5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888" w:type="dxa"/>
          </w:tcPr>
          <w:p w14:paraId="6C50C1A2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1A0" w:rsidRPr="0065096F" w14:paraId="6DBC4A66" w14:textId="77777777" w:rsidTr="00091C1D">
        <w:tc>
          <w:tcPr>
            <w:tcW w:w="5472" w:type="dxa"/>
          </w:tcPr>
          <w:p w14:paraId="258BB707" w14:textId="2F7996A4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7BF952B1" w14:textId="54968431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2,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26E657A0" w14:textId="780C431B" w:rsidR="006D51A0" w:rsidRPr="003C379E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6D51A0" w:rsidRPr="0065096F" w14:paraId="44256EEF" w14:textId="77777777" w:rsidTr="00091C1D">
        <w:tc>
          <w:tcPr>
            <w:tcW w:w="5472" w:type="dxa"/>
          </w:tcPr>
          <w:p w14:paraId="6B7F0A83" w14:textId="6694D7EF" w:rsidR="006D51A0" w:rsidRPr="0065096F" w:rsidRDefault="006D51A0" w:rsidP="006D51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03C32D51" w14:textId="105255E1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888" w:type="dxa"/>
          </w:tcPr>
          <w:p w14:paraId="71AE3B4A" w14:textId="77777777" w:rsidR="006D51A0" w:rsidRPr="0065096F" w:rsidRDefault="006D51A0" w:rsidP="006D51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60CFC553" w14:textId="77777777" w:rsidTr="00091C1D">
        <w:tc>
          <w:tcPr>
            <w:tcW w:w="5472" w:type="dxa"/>
          </w:tcPr>
          <w:p w14:paraId="2EF67392" w14:textId="67A7223F" w:rsidR="008F11A2" w:rsidRPr="007A541A" w:rsidRDefault="008F11A2" w:rsidP="008F11A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FL</w:t>
            </w:r>
            <w:r w:rsidRPr="00BA60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, 6 mo</w:t>
            </w:r>
          </w:p>
        </w:tc>
        <w:tc>
          <w:tcPr>
            <w:tcW w:w="1996" w:type="dxa"/>
          </w:tcPr>
          <w:p w14:paraId="3FBC7451" w14:textId="3D0AF668" w:rsidR="008F11A2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888" w:type="dxa"/>
          </w:tcPr>
          <w:p w14:paraId="3BC71DD2" w14:textId="689BBC16" w:rsidR="008F11A2" w:rsidRPr="0065096F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</w:t>
            </w:r>
          </w:p>
        </w:tc>
      </w:tr>
      <w:tr w:rsidR="008F11A2" w:rsidRPr="0065096F" w14:paraId="1E76628D" w14:textId="77777777" w:rsidTr="00091C1D">
        <w:tc>
          <w:tcPr>
            <w:tcW w:w="5472" w:type="dxa"/>
          </w:tcPr>
          <w:p w14:paraId="3385E533" w14:textId="11D9C925" w:rsidR="008F11A2" w:rsidRPr="007A541A" w:rsidRDefault="008F11A2" w:rsidP="008F11A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32B6A52D" w14:textId="521E37C5" w:rsidR="008F11A2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0.2, 0.05)</w:t>
            </w:r>
          </w:p>
        </w:tc>
        <w:tc>
          <w:tcPr>
            <w:tcW w:w="1888" w:type="dxa"/>
          </w:tcPr>
          <w:p w14:paraId="23EB8C69" w14:textId="29830778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65351FC4" w14:textId="77777777" w:rsidTr="00091C1D">
        <w:tc>
          <w:tcPr>
            <w:tcW w:w="5472" w:type="dxa"/>
          </w:tcPr>
          <w:p w14:paraId="0AA43E16" w14:textId="6B064663" w:rsidR="008F11A2" w:rsidRPr="007A541A" w:rsidRDefault="008F11A2" w:rsidP="008F11A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59EE8F48" w14:textId="6C4E5B61" w:rsidR="008F11A2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9</w:t>
            </w:r>
          </w:p>
        </w:tc>
        <w:tc>
          <w:tcPr>
            <w:tcW w:w="1888" w:type="dxa"/>
          </w:tcPr>
          <w:p w14:paraId="2FFBAD53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42D0DFDE" w14:textId="77777777" w:rsidTr="00091C1D">
        <w:tc>
          <w:tcPr>
            <w:tcW w:w="5472" w:type="dxa"/>
          </w:tcPr>
          <w:p w14:paraId="191F930F" w14:textId="6AC73BC6" w:rsidR="008F11A2" w:rsidRPr="007A541A" w:rsidRDefault="008F11A2" w:rsidP="008F11A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BA60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6B5970B3" w14:textId="151477C6" w:rsidR="008F11A2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2, 0.06)</w:t>
            </w:r>
          </w:p>
        </w:tc>
        <w:tc>
          <w:tcPr>
            <w:tcW w:w="1888" w:type="dxa"/>
          </w:tcPr>
          <w:p w14:paraId="61458374" w14:textId="06123CFB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40ADFE00" w14:textId="77777777" w:rsidTr="00091C1D">
        <w:tc>
          <w:tcPr>
            <w:tcW w:w="5472" w:type="dxa"/>
          </w:tcPr>
          <w:p w14:paraId="4B50EAEC" w14:textId="784D05D9" w:rsidR="008F11A2" w:rsidRPr="007A541A" w:rsidRDefault="008F11A2" w:rsidP="008F11A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A60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7A513047" w14:textId="1D5D926E" w:rsidR="008F11A2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</w:p>
        </w:tc>
        <w:tc>
          <w:tcPr>
            <w:tcW w:w="1888" w:type="dxa"/>
          </w:tcPr>
          <w:p w14:paraId="17B61E1D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40240BC9" w14:textId="77777777" w:rsidTr="00091C1D">
        <w:tc>
          <w:tcPr>
            <w:tcW w:w="5472" w:type="dxa"/>
          </w:tcPr>
          <w:p w14:paraId="6B1D93C6" w14:textId="772CDB2A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68BB01AC" w14:textId="398B7CB2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 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88" w:type="dxa"/>
          </w:tcPr>
          <w:p w14:paraId="693C0F4E" w14:textId="373B974D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 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F11A2" w:rsidRPr="0065096F" w14:paraId="79372863" w14:textId="77777777" w:rsidTr="00091C1D">
        <w:tc>
          <w:tcPr>
            <w:tcW w:w="5472" w:type="dxa"/>
          </w:tcPr>
          <w:p w14:paraId="41E4FFCD" w14:textId="0EE0D751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093636E4" w14:textId="425C9C7C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07</w:t>
            </w:r>
            <w:r w:rsidRPr="007D1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2)</w:t>
            </w:r>
          </w:p>
        </w:tc>
        <w:tc>
          <w:tcPr>
            <w:tcW w:w="1888" w:type="dxa"/>
          </w:tcPr>
          <w:p w14:paraId="7FE46D04" w14:textId="7CC7D408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9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1D920A9A" w14:textId="77777777" w:rsidTr="00091C1D">
        <w:tc>
          <w:tcPr>
            <w:tcW w:w="5472" w:type="dxa"/>
          </w:tcPr>
          <w:p w14:paraId="54155A92" w14:textId="62B0F80B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52406F93" w14:textId="46188C10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888" w:type="dxa"/>
          </w:tcPr>
          <w:p w14:paraId="0D0540C2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38647FC8" w14:textId="77777777" w:rsidTr="00091C1D">
        <w:tc>
          <w:tcPr>
            <w:tcW w:w="5472" w:type="dxa"/>
          </w:tcPr>
          <w:p w14:paraId="06AD6B4C" w14:textId="3A28B1FC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45FA02AC" w14:textId="00E22BFC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09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1)</w:t>
            </w:r>
          </w:p>
        </w:tc>
        <w:tc>
          <w:tcPr>
            <w:tcW w:w="1888" w:type="dxa"/>
          </w:tcPr>
          <w:p w14:paraId="234565F0" w14:textId="3B9BE7A1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403A2156" w14:textId="77777777" w:rsidTr="00091C1D">
        <w:tc>
          <w:tcPr>
            <w:tcW w:w="5472" w:type="dxa"/>
          </w:tcPr>
          <w:p w14:paraId="0286DC19" w14:textId="4640F147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0AB666A7" w14:textId="29C7492C" w:rsidR="008F11A2" w:rsidRPr="0065096F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1888" w:type="dxa"/>
          </w:tcPr>
          <w:p w14:paraId="128CD7A9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10D70556" w14:textId="77777777" w:rsidTr="00091C1D">
        <w:tc>
          <w:tcPr>
            <w:tcW w:w="5472" w:type="dxa"/>
          </w:tcPr>
          <w:p w14:paraId="111DBE9E" w14:textId="44751DBD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</w:t>
            </w:r>
          </w:p>
        </w:tc>
        <w:tc>
          <w:tcPr>
            <w:tcW w:w="1996" w:type="dxa"/>
          </w:tcPr>
          <w:p w14:paraId="3D267171" w14:textId="04282843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888" w:type="dxa"/>
          </w:tcPr>
          <w:p w14:paraId="06DABED1" w14:textId="139D4A2A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0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 </w:t>
            </w:r>
            <w:r w:rsidRPr="007A058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F11A2" w:rsidRPr="0065096F" w14:paraId="14F6E9FA" w14:textId="77777777" w:rsidTr="00091C1D">
        <w:tc>
          <w:tcPr>
            <w:tcW w:w="5472" w:type="dxa"/>
          </w:tcPr>
          <w:p w14:paraId="23F46A91" w14:textId="5C02B98B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72A90A99" w14:textId="1E662CD1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-0.1, 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5A088C30" w14:textId="2774F116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37F2F9F3" w14:textId="77777777" w:rsidTr="00091C1D">
        <w:tc>
          <w:tcPr>
            <w:tcW w:w="5472" w:type="dxa"/>
          </w:tcPr>
          <w:p w14:paraId="5F7ADBCF" w14:textId="6F94FA30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074F72B0" w14:textId="6ED3D8E0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888" w:type="dxa"/>
          </w:tcPr>
          <w:p w14:paraId="0DEF7F4A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5E3850AB" w14:textId="77777777" w:rsidTr="00091C1D">
        <w:tc>
          <w:tcPr>
            <w:tcW w:w="5472" w:type="dxa"/>
          </w:tcPr>
          <w:p w14:paraId="7F6B9E5D" w14:textId="414EE478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5EA753BD" w14:textId="0322CCB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-0.1, 0.07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54446089" w14:textId="498C0953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0470BC4E" w14:textId="77777777" w:rsidTr="00091C1D">
        <w:tc>
          <w:tcPr>
            <w:tcW w:w="5472" w:type="dxa"/>
          </w:tcPr>
          <w:p w14:paraId="317B955A" w14:textId="0A9FB221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6D1D6061" w14:textId="5D4EF433" w:rsidR="008F11A2" w:rsidRPr="0065096F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</w:p>
        </w:tc>
        <w:tc>
          <w:tcPr>
            <w:tcW w:w="1888" w:type="dxa"/>
          </w:tcPr>
          <w:p w14:paraId="1B075C68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0197CC24" w14:textId="77777777" w:rsidTr="00091C1D">
        <w:tc>
          <w:tcPr>
            <w:tcW w:w="5472" w:type="dxa"/>
          </w:tcPr>
          <w:p w14:paraId="73F4AA7D" w14:textId="2B8149FF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AZ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6 mo</w:t>
            </w:r>
          </w:p>
        </w:tc>
        <w:tc>
          <w:tcPr>
            <w:tcW w:w="1996" w:type="dxa"/>
          </w:tcPr>
          <w:p w14:paraId="0C3D796C" w14:textId="1432ED1A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888" w:type="dxa"/>
          </w:tcPr>
          <w:p w14:paraId="2D67C907" w14:textId="00BEA8A2" w:rsidR="008F11A2" w:rsidRPr="003C379E" w:rsidRDefault="008F11A2" w:rsidP="005825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 </w:t>
            </w:r>
            <w:r w:rsidRPr="00AF4C6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</w:t>
            </w:r>
            <w:r w:rsidR="0058257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F11A2" w:rsidRPr="0065096F" w14:paraId="1008E30D" w14:textId="77777777" w:rsidTr="00091C1D">
        <w:tc>
          <w:tcPr>
            <w:tcW w:w="5472" w:type="dxa"/>
          </w:tcPr>
          <w:p w14:paraId="377F3634" w14:textId="1A008359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difference (95% CI)</w:t>
            </w:r>
          </w:p>
        </w:tc>
        <w:tc>
          <w:tcPr>
            <w:tcW w:w="1996" w:type="dxa"/>
          </w:tcPr>
          <w:p w14:paraId="264F3A6A" w14:textId="17DAA55F" w:rsidR="008F11A2" w:rsidRPr="0065096F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  <w:r w:rsidR="00277A41"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, 0.1)</w:t>
            </w:r>
          </w:p>
        </w:tc>
        <w:tc>
          <w:tcPr>
            <w:tcW w:w="1888" w:type="dxa"/>
          </w:tcPr>
          <w:p w14:paraId="4880CB6D" w14:textId="79693691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660E280C" w14:textId="77777777" w:rsidTr="00091C1D">
        <w:tc>
          <w:tcPr>
            <w:tcW w:w="5472" w:type="dxa"/>
          </w:tcPr>
          <w:p w14:paraId="3FFB2404" w14:textId="20BB9A4B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996" w:type="dxa"/>
          </w:tcPr>
          <w:p w14:paraId="20A1936F" w14:textId="2BEA06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1888" w:type="dxa"/>
          </w:tcPr>
          <w:p w14:paraId="71A1C4F7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11A2" w:rsidRPr="0065096F" w14:paraId="0DEB17CC" w14:textId="77777777" w:rsidTr="00091C1D">
        <w:tc>
          <w:tcPr>
            <w:tcW w:w="5472" w:type="dxa"/>
          </w:tcPr>
          <w:p w14:paraId="482338FD" w14:textId="581AE21F" w:rsidR="008F11A2" w:rsidRPr="0065096F" w:rsidRDefault="008F11A2" w:rsidP="008F11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djusted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*</w:t>
            </w:r>
            <w:r w:rsidRPr="006509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erence (95 % CI)</w:t>
            </w:r>
          </w:p>
        </w:tc>
        <w:tc>
          <w:tcPr>
            <w:tcW w:w="1996" w:type="dxa"/>
          </w:tcPr>
          <w:p w14:paraId="0A4E1994" w14:textId="3A06EEA0" w:rsidR="008F11A2" w:rsidRPr="0065096F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00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, 0.1</w:t>
            </w:r>
            <w:r w:rsidRPr="00A50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88" w:type="dxa"/>
          </w:tcPr>
          <w:p w14:paraId="71380A2B" w14:textId="43E90B1A" w:rsidR="008F11A2" w:rsidRPr="003C379E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4C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ference</w:t>
            </w:r>
          </w:p>
        </w:tc>
      </w:tr>
      <w:tr w:rsidR="008F11A2" w:rsidRPr="0065096F" w14:paraId="1D65F985" w14:textId="77777777" w:rsidTr="00091C1D">
        <w:trPr>
          <w:trHeight w:val="87"/>
        </w:trPr>
        <w:tc>
          <w:tcPr>
            <w:tcW w:w="5472" w:type="dxa"/>
            <w:tcBorders>
              <w:bottom w:val="single" w:sz="4" w:space="0" w:color="auto"/>
            </w:tcBorders>
          </w:tcPr>
          <w:p w14:paraId="0EFCB079" w14:textId="1A61A5EB" w:rsidR="008F11A2" w:rsidRPr="0065096F" w:rsidRDefault="008F11A2" w:rsidP="008F11A2">
            <w:pPr>
              <w:tabs>
                <w:tab w:val="left" w:pos="1263"/>
                <w:tab w:val="center" w:pos="268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 value</w:t>
            </w: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  <w:r w:rsidRPr="007A54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F0AD0C0" w14:textId="36FD440C" w:rsidR="008F11A2" w:rsidRPr="0065096F" w:rsidRDefault="008F11A2" w:rsidP="00277A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7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8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CF71178" w14:textId="77777777" w:rsidR="008F11A2" w:rsidRPr="0065096F" w:rsidRDefault="008F11A2" w:rsidP="008F11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691A15" w14:textId="47C6EA0D" w:rsidR="007D199A" w:rsidRPr="00A50ECC" w:rsidRDefault="00BA7F16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D= standard deviation; </w:t>
      </w:r>
      <w:r w:rsidR="007D199A"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WAZ= weight-for-age; </w:t>
      </w:r>
      <w:r w:rsidR="008824EF">
        <w:rPr>
          <w:rFonts w:ascii="Times New Roman" w:hAnsi="Times New Roman" w:cs="Times New Roman"/>
          <w:sz w:val="24"/>
          <w:szCs w:val="24"/>
          <w:lang w:val="en-US"/>
        </w:rPr>
        <w:t xml:space="preserve">WFL= weight-for-length; </w:t>
      </w:r>
      <w:r w:rsidR="007D199A" w:rsidRPr="00A50ECC">
        <w:rPr>
          <w:rFonts w:ascii="Times New Roman" w:hAnsi="Times New Roman" w:cs="Times New Roman"/>
          <w:sz w:val="24"/>
          <w:szCs w:val="24"/>
          <w:lang w:val="en-US"/>
        </w:rPr>
        <w:t>LAZ= length-for-age; HCAZ= head circumference-for-age; ACAZ= mid-upper arm circumference-for-age; CI= confidence interval</w:t>
      </w:r>
    </w:p>
    <w:p w14:paraId="3E1A748A" w14:textId="53F022F4" w:rsidR="007D199A" w:rsidRPr="001B6F64" w:rsidRDefault="007D199A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EC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A5FDA">
        <w:rPr>
          <w:rFonts w:ascii="Times New Roman" w:hAnsi="Times New Roman" w:cs="Times New Roman"/>
          <w:sz w:val="24"/>
          <w:szCs w:val="24"/>
          <w:lang w:val="en-US"/>
        </w:rPr>
        <w:t>Per-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analysis includes data from </w:t>
      </w:r>
      <w:r w:rsidR="009A5FDA">
        <w:rPr>
          <w:rFonts w:ascii="Times New Roman" w:hAnsi="Times New Roman" w:cs="Times New Roman"/>
          <w:sz w:val="24"/>
          <w:szCs w:val="24"/>
          <w:lang w:val="en-US"/>
        </w:rPr>
        <w:t>939</w:t>
      </w:r>
      <w:r w:rsidRPr="00A50ECC">
        <w:rPr>
          <w:rFonts w:ascii="Times New Roman" w:hAnsi="Times New Roman" w:cs="Times New Roman"/>
          <w:sz w:val="24"/>
          <w:szCs w:val="24"/>
          <w:lang w:val="en-US"/>
        </w:rPr>
        <w:t xml:space="preserve"> infants for whom anthropometric outcomes were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9A5FDA">
        <w:rPr>
          <w:rFonts w:ascii="Times New Roman" w:hAnsi="Times New Roman" w:cs="Times New Roman"/>
          <w:sz w:val="24"/>
          <w:szCs w:val="24"/>
          <w:lang w:val="en-US"/>
        </w:rPr>
        <w:t xml:space="preserve">1 and 6 months postpartum, and whose mothers </w:t>
      </w:r>
      <w:r w:rsidR="009A5FDA" w:rsidRPr="009A5FDA">
        <w:rPr>
          <w:rFonts w:ascii="Times New Roman" w:hAnsi="Times New Roman" w:cs="Times New Roman"/>
          <w:sz w:val="24"/>
          <w:szCs w:val="24"/>
          <w:lang w:val="en-US"/>
        </w:rPr>
        <w:t>did not report taking deworming outside of the trial protocol</w:t>
      </w:r>
    </w:p>
    <w:p w14:paraId="17F5B4F7" w14:textId="77777777" w:rsidR="007D199A" w:rsidRDefault="007D199A" w:rsidP="007D19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058F">
        <w:rPr>
          <w:rFonts w:ascii="Times New Roman" w:hAnsi="Times New Roman" w:cs="Times New Roman"/>
          <w:sz w:val="24"/>
          <w:szCs w:val="24"/>
          <w:lang w:val="en-US"/>
        </w:rPr>
        <w:t>**Adjusted for maternal age, education, socioeconomic index, infant sex, and gestational age</w:t>
      </w:r>
    </w:p>
    <w:p w14:paraId="482C319C" w14:textId="77777777" w:rsidR="007D199A" w:rsidRDefault="007D19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7E"/>
    <w:rsid w:val="00187C4A"/>
    <w:rsid w:val="00230550"/>
    <w:rsid w:val="00277A41"/>
    <w:rsid w:val="003861BA"/>
    <w:rsid w:val="004234EC"/>
    <w:rsid w:val="005267CE"/>
    <w:rsid w:val="0058257C"/>
    <w:rsid w:val="005956EB"/>
    <w:rsid w:val="006B4C79"/>
    <w:rsid w:val="006D51A0"/>
    <w:rsid w:val="007D199A"/>
    <w:rsid w:val="008824EF"/>
    <w:rsid w:val="008B4790"/>
    <w:rsid w:val="008F11A2"/>
    <w:rsid w:val="009469C5"/>
    <w:rsid w:val="009A5FDA"/>
    <w:rsid w:val="00A45B1F"/>
    <w:rsid w:val="00AF02B0"/>
    <w:rsid w:val="00AF7C2B"/>
    <w:rsid w:val="00B01A94"/>
    <w:rsid w:val="00BA7F16"/>
    <w:rsid w:val="00C7657E"/>
    <w:rsid w:val="00D155E6"/>
    <w:rsid w:val="00DF12FF"/>
    <w:rsid w:val="00F0385A"/>
    <w:rsid w:val="00F1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D025"/>
  <w15:chartTrackingRefBased/>
  <w15:docId w15:val="{6252DF30-AED6-48F3-BDCF-2FFEB2DC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9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5E561-83B6-48CC-9864-8DF6F7E5C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2</cp:revision>
  <cp:lastPrinted>2016-10-04T22:41:00Z</cp:lastPrinted>
  <dcterms:created xsi:type="dcterms:W3CDTF">2016-11-23T02:38:00Z</dcterms:created>
  <dcterms:modified xsi:type="dcterms:W3CDTF">2016-11-23T02:38:00Z</dcterms:modified>
</cp:coreProperties>
</file>